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GBM (n=46): homozygously deleted genes and their corresponding cytobands in chromosomes 1, 6, 9, 10, 12, 13, 16 and 17.</w:t>
      </w:r>
    </w:p>
    <w:tbl>
      <w:tblPr>
        <w:tblW w:w="11227" w:type="dxa"/>
        <w:jc w:val="left"/>
        <w:tblInd w:w="-69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65"/>
        <w:gridCol w:w="2574"/>
        <w:gridCol w:w="3571"/>
        <w:gridCol w:w="3317"/>
      </w:tblGrid>
      <w:tr>
        <w:trPr>
          <w:trHeight w:val="396" w:hRule="atLeast"/>
        </w:trPr>
        <w:tc>
          <w:tcPr>
            <w:tcW w:w="176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1"/>
                <w:szCs w:val="21"/>
                <w:lang w:val="en-US" w:eastAsia="es-ES"/>
              </w:rPr>
            </w:pPr>
            <w:r>
              <w:rPr>
                <w:b/>
                <w:sz w:val="21"/>
                <w:szCs w:val="21"/>
                <w:lang w:val="en-US" w:eastAsia="es-ES"/>
              </w:rPr>
              <w:t>Affected cytoband</w:t>
            </w:r>
          </w:p>
        </w:tc>
        <w:tc>
          <w:tcPr>
            <w:tcW w:w="25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1"/>
                <w:szCs w:val="21"/>
                <w:lang w:val="en-US" w:eastAsia="es-ES"/>
              </w:rPr>
              <w:t>Start/end bp position</w:t>
            </w:r>
          </w:p>
        </w:tc>
        <w:tc>
          <w:tcPr>
            <w:tcW w:w="357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1"/>
                <w:szCs w:val="21"/>
                <w:lang w:val="en-US" w:eastAsia="es-ES"/>
              </w:rPr>
              <w:t>Deleted genes</w:t>
            </w:r>
          </w:p>
        </w:tc>
        <w:tc>
          <w:tcPr>
            <w:tcW w:w="33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1"/>
                <w:szCs w:val="21"/>
                <w:lang w:val="en-US" w:eastAsia="es-ES"/>
              </w:rPr>
            </w:pPr>
            <w:r>
              <w:rPr>
                <w:b/>
                <w:sz w:val="21"/>
                <w:szCs w:val="21"/>
                <w:lang w:val="en-US" w:eastAsia="es-ES"/>
              </w:rPr>
              <w:t>ID codes of altered tumors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12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p36.23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p36.22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p36.11</w:t>
            </w:r>
          </w:p>
        </w:tc>
        <w:tc>
          <w:tcPr>
            <w:tcW w:w="2574" w:type="dxa"/>
            <w:tcBorders>
              <w:top w:val="single" w:sz="12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423510/8933242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509703/11151314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4927001/24927625</w:t>
            </w:r>
          </w:p>
        </w:tc>
        <w:tc>
          <w:tcPr>
            <w:tcW w:w="3571" w:type="dxa"/>
            <w:tcBorders>
              <w:top w:val="single" w:sz="12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pt-PT"/>
              </w:rPr>
            </w:pPr>
            <w:r>
              <w:rPr>
                <w:i/>
                <w:sz w:val="19"/>
                <w:szCs w:val="19"/>
                <w:lang w:val="pt-PT"/>
              </w:rPr>
              <w:t>RERE, ENO1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pt-PT"/>
              </w:rPr>
              <w:t>APITD1,TARDBP, MASP2, EXOSC10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C1orf130</w:t>
            </w:r>
          </w:p>
        </w:tc>
        <w:tc>
          <w:tcPr>
            <w:tcW w:w="3317" w:type="dxa"/>
            <w:tcBorders>
              <w:top w:val="single" w:sz="12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72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72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GB"/>
              </w:rPr>
              <w:t>G72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US" w:eastAsia="es-ES"/>
              </w:rPr>
            </w:pPr>
            <w:r>
              <w:rPr>
                <w:sz w:val="19"/>
                <w:szCs w:val="19"/>
                <w:lang w:val="en-GB"/>
              </w:rPr>
              <w:t>6q21</w:t>
            </w:r>
          </w:p>
        </w:tc>
        <w:tc>
          <w:tcPr>
            <w:tcW w:w="2574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1316619/111316619</w:t>
            </w:r>
          </w:p>
        </w:tc>
        <w:tc>
          <w:tcPr>
            <w:tcW w:w="3571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RPF2</w:t>
            </w:r>
          </w:p>
        </w:tc>
        <w:tc>
          <w:tcPr>
            <w:tcW w:w="3317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GB"/>
              </w:rPr>
              <w:t>G80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p21.3</w:t>
            </w:r>
          </w:p>
        </w:tc>
        <w:tc>
          <w:tcPr>
            <w:tcW w:w="2574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1978443/21991752</w:t>
            </w:r>
          </w:p>
        </w:tc>
        <w:tc>
          <w:tcPr>
            <w:tcW w:w="3571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CDKN2A</w:t>
            </w:r>
          </w:p>
        </w:tc>
        <w:tc>
          <w:tcPr>
            <w:tcW w:w="3317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0, G23, G37, G40, G50, G52, G55, G65, G68, G72, G73, G79, G80, G81, G90, G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2000770/22119128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CDKN2BAS, CDKN2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0, G23, G37, G40, G55, G65, G68, G72, G73, G79, G80, G81, G90, G91</w:t>
            </w:r>
          </w:p>
        </w:tc>
      </w:tr>
      <w:tr>
        <w:trPr>
          <w:trHeight w:val="412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1806564/ 21864552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9"/>
                <w:szCs w:val="19"/>
              </w:rPr>
            </w:pPr>
            <w:r>
              <w:rPr>
                <w:i/>
                <w:color w:val="000000"/>
                <w:sz w:val="19"/>
                <w:szCs w:val="19"/>
              </w:rPr>
              <w:t>MTAP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7, G40, G50, G52, G65, G68, G72, G73, G79, G80, G81, G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1465117/ 21535799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LOC55420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37, G52, G65, G68, G79, G81, G90, G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1331119/ 21331119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KLHL9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37, G52, G68, G79, G81, G90, G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3691051/ 23816941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ELAVL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23, G37, G53, G65, G68, G8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1186931/ 21196490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IFNA7, IFNA4, IFNA17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37, G68, G81, G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0351419/ 20616255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MLLT3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90, G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0666605/ 21026800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KIAA1797, PTPLAD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9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p21.2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5677257/ 25677257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TUSC1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40, G53, G65, G68, G81, G90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6842506/ 27047460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C9orf82, PLAA, IFT74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65, G8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7114726/ 28652536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TEK, NCRNA00032, C9orf11, MOBKL2B,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IFNK, C9orf72, LINGO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81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p22.1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9520742/ 19786217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SLC24A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90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p22.3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5175597/ 15300968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TTC39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80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p23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320501/ 10606301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PTRD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7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10q23.31</w:t>
            </w:r>
          </w:p>
        </w:tc>
        <w:tc>
          <w:tcPr>
            <w:tcW w:w="2574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89579599/89686509</w:t>
            </w:r>
          </w:p>
        </w:tc>
        <w:tc>
          <w:tcPr>
            <w:tcW w:w="3571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 w:eastAsia="es-ES"/>
              </w:rPr>
            </w:pPr>
            <w:r>
              <w:rPr>
                <w:i/>
                <w:sz w:val="19"/>
                <w:szCs w:val="19"/>
                <w:lang w:val="en-GB" w:eastAsia="es-ES"/>
              </w:rPr>
              <w:t>PTEN, CFLP1</w:t>
            </w:r>
          </w:p>
        </w:tc>
        <w:tc>
          <w:tcPr>
            <w:tcW w:w="3317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 w:eastAsia="es-ES"/>
              </w:rPr>
              <w:t>G55, G67, G70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90034039/90429036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 w:eastAsia="es-ES"/>
              </w:rPr>
            </w:pPr>
            <w:r>
              <w:rPr>
                <w:i/>
                <w:sz w:val="19"/>
                <w:szCs w:val="19"/>
                <w:lang w:val="en-GB" w:eastAsia="es-ES"/>
              </w:rPr>
              <w:t>RNLS, LIPJ, LIPF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 w:eastAsia="es-ES"/>
              </w:rPr>
              <w:t>G42, G55, G67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89515818/91532238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 w:eastAsia="es-ES"/>
              </w:rPr>
              <w:t>ATAD1, LIPK, LIPN, LIPM, ANKRD22, STAMBPL1, ACTA2, FAS, FASAS, CH25H, LIPA, IFIT2, IFIT3, IFIT1B, IFIT1, IFIT5, SLC16A12, PANK1, FLJ37201, KIF20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 w:eastAsia="es-ES"/>
              </w:rPr>
              <w:t>G55, G67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10q23.2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 w:eastAsia="es-ES"/>
              </w:rPr>
              <w:t>89429624/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lang w:val="en-GB" w:eastAsia="es-ES"/>
              </w:rPr>
              <w:t>89493239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 w:eastAsia="es-ES"/>
              </w:rPr>
            </w:pPr>
            <w:r>
              <w:rPr>
                <w:i/>
                <w:sz w:val="19"/>
                <w:szCs w:val="19"/>
                <w:lang w:val="en-GB" w:eastAsia="es-ES"/>
              </w:rPr>
              <w:t>PAPSS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 w:eastAsia="es-ES"/>
              </w:rPr>
              <w:t>G55, G67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 w:eastAsia="es-ES"/>
              </w:rPr>
              <w:t>87359826/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lang w:val="en-GB" w:eastAsia="es-ES"/>
              </w:rPr>
              <w:t>88254361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 w:eastAsia="es-ES"/>
              </w:rPr>
              <w:t>GRID1, WAPAL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 w:eastAsia="es-ES"/>
              </w:rPr>
              <w:t>G10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10q21.3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70174707/70271275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 w:eastAsia="es-ES"/>
              </w:rPr>
              <w:t>DNA2, SLC25A16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 w:eastAsia="es-ES"/>
              </w:rPr>
              <w:t>G72, G79, G80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7682468/69455252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CTNNA3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65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 w:eastAsia="es-ES"/>
              </w:rPr>
              <w:t>10q26.3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 w:eastAsia="es-ES"/>
              </w:rPr>
              <w:t>133784881/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lang w:val="en-GB" w:eastAsia="es-ES"/>
              </w:rPr>
              <w:t>134174753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 w:eastAsia="es-ES"/>
              </w:rPr>
            </w:pPr>
            <w:r>
              <w:rPr>
                <w:i/>
                <w:sz w:val="19"/>
                <w:szCs w:val="19"/>
                <w:lang w:val="en-GB" w:eastAsia="es-ES"/>
              </w:rPr>
              <w:t>BNIP3, JAKMIP3, DPYSL4, STK32C, LRRC27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 w:eastAsia="es-ES"/>
              </w:rPr>
              <w:t>G15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p13/10q11.21</w:t>
            </w:r>
          </w:p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q21.3/10q22/ 10q23.33/10q24.32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3320848/104834876</w:t>
            </w:r>
          </w:p>
        </w:tc>
        <w:tc>
          <w:tcPr>
            <w:tcW w:w="3571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PHYH, SEPHS1, HNRNPF, ZNF487, PBLD, TET1, CAR1, ASCC1, DNAJB12, CBARA1, C10orf55, DYDC1, LOC219347, MARCH5, IDE, AS3MT, CNNM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72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/>
              </w:rPr>
              <w:t>12q24.33</w:t>
            </w:r>
          </w:p>
        </w:tc>
        <w:tc>
          <w:tcPr>
            <w:tcW w:w="2574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29556460/129885628</w:t>
            </w:r>
          </w:p>
        </w:tc>
        <w:tc>
          <w:tcPr>
            <w:tcW w:w="3571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 w:eastAsia="es-ES"/>
              </w:rPr>
            </w:pPr>
            <w:r>
              <w:rPr>
                <w:i/>
                <w:sz w:val="19"/>
                <w:szCs w:val="19"/>
                <w:lang w:val="en-GB"/>
              </w:rPr>
              <w:t>TMEM132D</w:t>
            </w:r>
          </w:p>
        </w:tc>
        <w:tc>
          <w:tcPr>
            <w:tcW w:w="3317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/>
              </w:rPr>
              <w:t>G97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 w:eastAsia="es-ES"/>
              </w:rPr>
            </w:pPr>
            <w:r>
              <w:rPr>
                <w:sz w:val="19"/>
                <w:szCs w:val="19"/>
                <w:lang w:val="en-GB"/>
              </w:rPr>
              <w:t>13q14.2</w:t>
            </w:r>
          </w:p>
        </w:tc>
        <w:tc>
          <w:tcPr>
            <w:tcW w:w="2574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49065565/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48992810</w:t>
            </w:r>
          </w:p>
        </w:tc>
        <w:tc>
          <w:tcPr>
            <w:tcW w:w="3571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 w:eastAsia="es-ES"/>
              </w:rPr>
            </w:pPr>
            <w:r>
              <w:rPr>
                <w:i/>
                <w:sz w:val="19"/>
                <w:szCs w:val="19"/>
                <w:lang w:val="en-GB"/>
              </w:rPr>
              <w:t>RB1, RCBTB2</w:t>
            </w:r>
          </w:p>
        </w:tc>
        <w:tc>
          <w:tcPr>
            <w:tcW w:w="3317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/>
              </w:rPr>
              <w:t>G97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6q22.1/16q23.2</w:t>
            </w:r>
          </w:p>
        </w:tc>
        <w:tc>
          <w:tcPr>
            <w:tcW w:w="2574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GB"/>
              </w:rPr>
              <w:t>68689419/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81251846</w:t>
            </w:r>
          </w:p>
        </w:tc>
        <w:tc>
          <w:tcPr>
            <w:tcW w:w="3571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CDH3, CDH1, NFAT5, NOB1, WWP2, PKD1L2</w:t>
            </w:r>
          </w:p>
        </w:tc>
        <w:tc>
          <w:tcPr>
            <w:tcW w:w="3317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72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top w:val="dashSmallGap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 w:eastAsia="es-ES"/>
              </w:rPr>
            </w:pPr>
            <w:r>
              <w:rPr>
                <w:sz w:val="20"/>
                <w:szCs w:val="20"/>
                <w:lang w:val="en-GB"/>
              </w:rPr>
              <w:t>17p12</w:t>
            </w:r>
          </w:p>
        </w:tc>
        <w:tc>
          <w:tcPr>
            <w:tcW w:w="2574" w:type="dxa"/>
            <w:tcBorders>
              <w:top w:val="dashSmallGap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54040/15884561</w:t>
            </w:r>
          </w:p>
        </w:tc>
        <w:tc>
          <w:tcPr>
            <w:tcW w:w="3571" w:type="dxa"/>
            <w:tcBorders>
              <w:top w:val="dashSmallGap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i/>
                <w:sz w:val="20"/>
                <w:szCs w:val="20"/>
                <w:lang w:val="en-GB"/>
              </w:rPr>
              <w:t>ADORA2B, ZSWIM7</w:t>
            </w:r>
          </w:p>
        </w:tc>
        <w:tc>
          <w:tcPr>
            <w:tcW w:w="3317" w:type="dxa"/>
            <w:tcBorders>
              <w:top w:val="dashSmallGap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pacing w:lineRule="auto" w:line="240" w:before="0" w:after="0"/>
              <w:rPr>
                <w:sz w:val="18"/>
                <w:szCs w:val="18"/>
                <w:lang w:val="en-GB" w:eastAsia="es-ES"/>
              </w:rPr>
            </w:pPr>
            <w:r>
              <w:rPr>
                <w:sz w:val="18"/>
                <w:szCs w:val="18"/>
                <w:lang w:val="en-GB"/>
              </w:rPr>
              <w:t>G89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134" w:right="567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4:45:00Z</dcterms:created>
  <dc:creator>lola</dc:creator>
  <dc:description/>
  <cp:keywords/>
  <dc:language>en-US</dc:language>
  <cp:lastModifiedBy>Uinvestivv3</cp:lastModifiedBy>
  <cp:lastPrinted>2011-04-29T12:29:00Z</cp:lastPrinted>
  <dcterms:modified xsi:type="dcterms:W3CDTF">2012-09-03T09:15:00Z</dcterms:modified>
  <cp:revision>5</cp:revision>
  <dc:subject/>
  <dc:title/>
</cp:coreProperties>
</file>